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05A" w:rsidRPr="008A3392" w:rsidRDefault="00CC305A" w:rsidP="00CC305A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</w:t>
      </w:r>
      <w:r w:rsidRPr="008A3392">
        <w:rPr>
          <w:rFonts w:ascii="Times New Roman" w:hAnsi="Times New Roman"/>
          <w:b/>
          <w:sz w:val="24"/>
          <w:szCs w:val="24"/>
        </w:rPr>
        <w:t xml:space="preserve"> </w:t>
      </w:r>
      <w:r w:rsidR="00B92FB9">
        <w:rPr>
          <w:rFonts w:ascii="Times New Roman" w:hAnsi="Times New Roman"/>
          <w:b/>
          <w:sz w:val="24"/>
          <w:szCs w:val="24"/>
        </w:rPr>
        <w:t>Information</w:t>
      </w:r>
      <w:r w:rsidRPr="008A3392">
        <w:rPr>
          <w:rFonts w:ascii="Times New Roman" w:hAnsi="Times New Roman"/>
          <w:b/>
          <w:sz w:val="24"/>
          <w:szCs w:val="24"/>
        </w:rPr>
        <w:t>:</w:t>
      </w:r>
    </w:p>
    <w:p w:rsidR="00CC305A" w:rsidRPr="003F3219" w:rsidRDefault="00BB6558" w:rsidP="00CC305A">
      <w:pPr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b/>
          <w:sz w:val="24"/>
          <w:szCs w:val="24"/>
        </w:rPr>
        <w:t>S1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 </w:t>
      </w:r>
      <w:r>
        <w:rPr>
          <w:rFonts w:ascii="Times New Roman" w:eastAsia="MS Mincho" w:hAnsi="Times New Roman"/>
          <w:b/>
          <w:sz w:val="24"/>
          <w:szCs w:val="24"/>
        </w:rPr>
        <w:t>T</w:t>
      </w:r>
      <w:r w:rsidRPr="00173829">
        <w:rPr>
          <w:rFonts w:ascii="Times New Roman" w:eastAsia="MS Mincho" w:hAnsi="Times New Roman"/>
          <w:b/>
          <w:sz w:val="24"/>
          <w:szCs w:val="24"/>
        </w:rPr>
        <w:t>able: Correlation between the individual selectins and psychotic symptoms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tbl>
      <w:tblPr>
        <w:tblW w:w="918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723"/>
        <w:gridCol w:w="2507"/>
        <w:gridCol w:w="1260"/>
        <w:gridCol w:w="1350"/>
        <w:gridCol w:w="1260"/>
        <w:gridCol w:w="1080"/>
      </w:tblGrid>
      <w:tr w:rsidR="00CC305A" w:rsidRPr="00173829" w:rsidTr="00CC305A">
        <w:trPr>
          <w:trHeight w:val="255"/>
        </w:trPr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lectins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</w:t>
            </w: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</w:t>
            </w: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-</w:t>
            </w: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CC305A" w:rsidRPr="00173829" w:rsidTr="00CC305A">
        <w:trPr>
          <w:trHeight w:val="360"/>
        </w:trPr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P-selectin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CC305A" w:rsidRPr="00173829" w:rsidTr="00CC305A">
        <w:trPr>
          <w:trHeight w:val="255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 w:rsidR="00CC305A" w:rsidRPr="00173829" w:rsidTr="00CC305A">
        <w:trPr>
          <w:trHeight w:val="360"/>
        </w:trPr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E-selectin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CC305A" w:rsidRPr="00173829" w:rsidTr="00CC305A">
        <w:trPr>
          <w:trHeight w:val="255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CC305A" w:rsidRPr="00173829" w:rsidTr="00CC305A">
        <w:trPr>
          <w:trHeight w:val="360"/>
        </w:trPr>
        <w:tc>
          <w:tcPr>
            <w:tcW w:w="17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MS Mincho" w:hAnsi="Times New Roman"/>
                <w:color w:val="000000"/>
                <w:sz w:val="24"/>
                <w:szCs w:val="24"/>
              </w:rPr>
              <w:t xml:space="preserve"> L-selectin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arson Corre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8</w:t>
            </w:r>
          </w:p>
        </w:tc>
      </w:tr>
      <w:tr w:rsidR="00CC305A" w:rsidRPr="00173829" w:rsidTr="00CC305A">
        <w:trPr>
          <w:trHeight w:val="255"/>
        </w:trPr>
        <w:tc>
          <w:tcPr>
            <w:tcW w:w="17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suppressLineNumbers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suppressLineNumbers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g. (2-tail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C305A" w:rsidRPr="00173829" w:rsidRDefault="00CC305A" w:rsidP="00CC305A">
            <w:pPr>
              <w:suppressLineNumbers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</w:tbl>
    <w:p w:rsidR="00CC305A" w:rsidRPr="001C65FF" w:rsidRDefault="00BB6558" w:rsidP="00CC305A">
      <w:pPr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MS Mincho" w:hAnsi="Times New Roman"/>
          <w:sz w:val="24"/>
          <w:szCs w:val="24"/>
        </w:rPr>
        <w:t xml:space="preserve"> </w:t>
      </w:r>
      <w:r w:rsidR="003F3219">
        <w:rPr>
          <w:rFonts w:ascii="Times New Roman" w:eastAsia="MS Mincho" w:hAnsi="Times New Roman"/>
          <w:sz w:val="24"/>
          <w:szCs w:val="24"/>
        </w:rPr>
        <w:t xml:space="preserve">Footnotes: </w:t>
      </w:r>
      <w:r w:rsidR="003F3219" w:rsidRPr="001C65FF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>PANSS= posit</w:t>
      </w:r>
      <w:r w:rsidR="003F3219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 xml:space="preserve">ive and negative syndrome scale, </w:t>
      </w:r>
      <w:r w:rsidR="00CC305A" w:rsidRPr="001C65FF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>P-pos</w:t>
      </w:r>
      <w:r w:rsidR="00E02234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>itiv</w:t>
      </w:r>
      <w:r w:rsidR="003F3219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 xml:space="preserve">e= PANSS Positive subscale, </w:t>
      </w:r>
      <w:r w:rsidR="00CC305A" w:rsidRPr="001C65FF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>P-negative= PANSS Negative subscale, P-general= PANSS general subscale scores, P-total= PANSS Total score</w:t>
      </w:r>
      <w:r w:rsidR="003F3219"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</w:rPr>
        <w:t>.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r w:rsidRPr="00173829">
        <w:rPr>
          <w:rFonts w:eastAsia="MS Mincho"/>
          <w:color w:val="000000"/>
          <w:shd w:val="clear" w:color="auto" w:fill="FFFFFF"/>
        </w:rPr>
        <w:tab/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bookmarkStart w:id="0" w:name="_GoBack"/>
      <w:bookmarkEnd w:id="0"/>
    </w:p>
    <w:sectPr w:rsidR="00CC305A" w:rsidRPr="00173829" w:rsidSect="00CC305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05A"/>
    <w:rsid w:val="00007CFE"/>
    <w:rsid w:val="003F3219"/>
    <w:rsid w:val="005A7805"/>
    <w:rsid w:val="008813B6"/>
    <w:rsid w:val="00A05FDB"/>
    <w:rsid w:val="00B255E0"/>
    <w:rsid w:val="00B751C9"/>
    <w:rsid w:val="00B92FB9"/>
    <w:rsid w:val="00BB6558"/>
    <w:rsid w:val="00BF3195"/>
    <w:rsid w:val="00CC305A"/>
    <w:rsid w:val="00E02234"/>
    <w:rsid w:val="00F3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BEB82FE-8546-4148-9876-C0D686D5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3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BA06B2-07CA-4A35-8614-976238149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it Mohite</dc:creator>
  <cp:lastModifiedBy>Okusaga Family</cp:lastModifiedBy>
  <cp:revision>2</cp:revision>
  <dcterms:created xsi:type="dcterms:W3CDTF">2017-03-10T04:37:00Z</dcterms:created>
  <dcterms:modified xsi:type="dcterms:W3CDTF">2017-03-10T04:37:00Z</dcterms:modified>
</cp:coreProperties>
</file>